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9D9" w:rsidRDefault="003009D9" w:rsidP="003009D9">
      <w:pPr>
        <w:pStyle w:val="Heading2"/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eastAsia="en-US" w:bidi="th-TH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2A1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2A14CF">
        <w:rPr>
          <w:rFonts w:ascii="Times New Roman" w:hAnsi="Times New Roman"/>
          <w:color w:val="000000" w:themeColor="text1"/>
          <w:sz w:val="24"/>
          <w:szCs w:val="24"/>
        </w:rPr>
        <w:t>Detailed</w:t>
      </w:r>
      <w:proofErr w:type="gramEnd"/>
      <w:r w:rsidRPr="002A14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information</w:t>
      </w:r>
      <w:r w:rsidRPr="002A14CF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/>
          <w:color w:val="000000" w:themeColor="text1"/>
          <w:sz w:val="24"/>
          <w:szCs w:val="24"/>
        </w:rPr>
        <w:t>new TIPs and non-TIPs</w:t>
      </w:r>
      <w:r>
        <w:rPr>
          <w:rFonts w:ascii="Times New Roman" w:hAnsi="Times New Roman"/>
          <w:color w:val="000000" w:themeColor="text1"/>
          <w:sz w:val="24"/>
          <w:szCs w:val="24"/>
          <w:lang w:eastAsia="en-US" w:bidi="th-TH"/>
        </w:rPr>
        <w:t xml:space="preserve"> in the</w:t>
      </w:r>
      <w:r w:rsidRPr="002A14CF">
        <w:rPr>
          <w:rFonts w:ascii="Times New Roman" w:hAnsi="Times New Roman"/>
          <w:color w:val="000000" w:themeColor="text1"/>
          <w:sz w:val="24"/>
          <w:szCs w:val="24"/>
          <w:lang w:eastAsia="en-US" w:bidi="th-TH"/>
        </w:rPr>
        <w:t xml:space="preserve"> case studies</w:t>
      </w:r>
    </w:p>
    <w:p w:rsidR="003009D9" w:rsidRPr="004C3C00" w:rsidRDefault="003009D9" w:rsidP="003009D9">
      <w:pPr>
        <w:rPr>
          <w:lang w:val="en-GB" w:eastAsia="en-US" w:bidi="th-TH"/>
        </w:rPr>
      </w:pPr>
    </w:p>
    <w:tbl>
      <w:tblPr>
        <w:tblW w:w="6787" w:type="dxa"/>
        <w:tblLook w:val="04A0" w:firstRow="1" w:lastRow="0" w:firstColumn="1" w:lastColumn="0" w:noHBand="0" w:noVBand="1"/>
      </w:tblPr>
      <w:tblGrid>
        <w:gridCol w:w="1123"/>
        <w:gridCol w:w="1430"/>
        <w:gridCol w:w="4234"/>
      </w:tblGrid>
      <w:tr w:rsidR="003009D9" w:rsidRPr="0040528A" w:rsidTr="00367836">
        <w:trPr>
          <w:trHeight w:val="276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0528A">
              <w:rPr>
                <w:b/>
                <w:bCs/>
                <w:szCs w:val="24"/>
                <w:lang w:eastAsia="en-US" w:bidi="th-TH"/>
              </w:rPr>
              <w:t>ID#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0528A">
              <w:rPr>
                <w:b/>
                <w:bCs/>
                <w:szCs w:val="24"/>
                <w:lang w:eastAsia="en-US" w:bidi="th-TH"/>
              </w:rPr>
              <w:t>Class</w:t>
            </w:r>
          </w:p>
        </w:tc>
        <w:tc>
          <w:tcPr>
            <w:tcW w:w="4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0528A">
              <w:rPr>
                <w:b/>
                <w:bCs/>
                <w:szCs w:val="24"/>
                <w:lang w:eastAsia="en-US" w:bidi="th-TH"/>
              </w:rPr>
              <w:t>Sequence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SFAPRFD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HYGR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SPGRLP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SSEYYGGEGSSSEQGYYGEG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CME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CRNL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AHYYD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DER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DEQERRRRRGRTRVRSE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DEQERRRRRGRTR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GLWGTLLGVAAGVAAIKL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DSDDKVS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ASTLSK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KVDDW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WNKAGE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EEDIV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PDTEI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LDQVAN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DETAA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WEDQI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FQAVI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QDDVG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DETAA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KITAA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QNSEK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GPSSN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PPKLVD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FIKGIE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WSRIASTWCIF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FLQL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GPSSN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RDDKIQ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GTDIG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LPAYQ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KTIPI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EWIPW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AWIS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lastRenderedPageBreak/>
              <w:t>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KWYDH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SLLIW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QVIHMM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DMRFK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FWAPTA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ELPSGNGIIAA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VFHKKRGLM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EHCMP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QSIGIF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FQHDQLDMQCH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WVWNDGCILPL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ATPYG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QFWVGFPSWGD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MIQCDWW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TRGQ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YEPATEVD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LAEWWMWGENV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QLAKLR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VEYSSFVENQD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EWQFDR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QLWLMHEM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LPNMNSDWGCC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FNQIWDVLAG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LPRDVHI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PAETQWSWGFMN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VNDIDFGCGPNA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IQWQNTGET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PILWGCGNSV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TSTR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NSSPPKGRT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MESMF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PYPNAQESVDSVSEF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HLERRD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VAFPWGTRFR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DDYSLR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LWFTFGL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ICFGEPWCPIQ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TELTRMWDEGL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GDDKRPWPQWF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77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YEPQLQVLSAMC</w:t>
            </w:r>
          </w:p>
        </w:tc>
      </w:tr>
      <w:tr w:rsidR="003009D9" w:rsidRPr="0040528A" w:rsidTr="00367836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lastRenderedPageBreak/>
              <w:t>7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4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9D9" w:rsidRPr="0040528A" w:rsidRDefault="003009D9" w:rsidP="0036783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0528A">
              <w:rPr>
                <w:szCs w:val="24"/>
                <w:lang w:eastAsia="en-US" w:bidi="th-TH"/>
              </w:rPr>
              <w:t>CLRVEGVERYKE</w:t>
            </w:r>
          </w:p>
        </w:tc>
      </w:tr>
    </w:tbl>
    <w:p w:rsidR="00754625" w:rsidRPr="003009D9" w:rsidRDefault="00754625" w:rsidP="003009D9">
      <w:bookmarkStart w:id="0" w:name="_GoBack"/>
      <w:bookmarkEnd w:id="0"/>
    </w:p>
    <w:sectPr w:rsidR="00754625" w:rsidRPr="003009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a0rrx2vtvesfx4pvsadrwvspazted22&quot;&gt;BiLSTM-TIP&lt;record-ids&gt;&lt;item&gt;15&lt;/item&gt;&lt;item&gt;16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54625"/>
    <w:rsid w:val="002853A2"/>
    <w:rsid w:val="003009D9"/>
    <w:rsid w:val="005923E7"/>
    <w:rsid w:val="00754625"/>
    <w:rsid w:val="009A4A36"/>
    <w:rsid w:val="009D5F55"/>
    <w:rsid w:val="00B30BD1"/>
    <w:rsid w:val="00BE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574E3-7FB9-41DA-85E1-6C4F7DE3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2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625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6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2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54625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754625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Heading2Char"/>
    <w:link w:val="EndNoteBibliography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TableGrid">
    <w:name w:val="Table Grid"/>
    <w:basedOn w:val="TableNormal"/>
    <w:uiPriority w:val="39"/>
    <w:rsid w:val="005923E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9-23T03:30:00Z</dcterms:created>
  <dcterms:modified xsi:type="dcterms:W3CDTF">2025-09-23T03:30:00Z</dcterms:modified>
</cp:coreProperties>
</file>